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01F72" w14:textId="77777777" w:rsidR="00B961B1" w:rsidRDefault="00B961B1" w:rsidP="00B961B1">
      <w:pPr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2D3E01">
        <w:rPr>
          <w:rFonts w:ascii="Times New Roman" w:hAnsi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1 Information</w:t>
      </w:r>
      <w:r w:rsidRPr="00FD00ED">
        <w:rPr>
          <w:rFonts w:ascii="Times New Roman" w:hAnsi="Times New Roman"/>
          <w:b/>
          <w:bCs/>
          <w:sz w:val="24"/>
          <w:szCs w:val="24"/>
          <w:lang w:val="en-GB"/>
        </w:rPr>
        <w:t xml:space="preserve"> of villages and participants</w:t>
      </w:r>
    </w:p>
    <w:tbl>
      <w:tblPr>
        <w:tblW w:w="8955" w:type="dxa"/>
        <w:tblInd w:w="-320" w:type="dxa"/>
        <w:tblLook w:val="04A0" w:firstRow="1" w:lastRow="0" w:firstColumn="1" w:lastColumn="0" w:noHBand="0" w:noVBand="1"/>
      </w:tblPr>
      <w:tblGrid>
        <w:gridCol w:w="960"/>
        <w:gridCol w:w="1960"/>
        <w:gridCol w:w="597"/>
        <w:gridCol w:w="1857"/>
        <w:gridCol w:w="1018"/>
        <w:gridCol w:w="1907"/>
        <w:gridCol w:w="656"/>
      </w:tblGrid>
      <w:tr w:rsidR="00B961B1" w:rsidRPr="00F3055B" w14:paraId="53054095" w14:textId="77777777" w:rsidTr="004C3B17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35073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2252A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umber of villages</w:t>
            </w:r>
          </w:p>
        </w:tc>
        <w:tc>
          <w:tcPr>
            <w:tcW w:w="60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B0D9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Number of </w:t>
            </w:r>
            <w:bookmarkStart w:id="0" w:name="_Hlk152750868"/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articipants</w:t>
            </w:r>
            <w:bookmarkEnd w:id="0"/>
          </w:p>
        </w:tc>
      </w:tr>
      <w:tr w:rsidR="00B961B1" w:rsidRPr="00F3055B" w14:paraId="4B2034BE" w14:textId="77777777" w:rsidTr="004C3B17">
        <w:trPr>
          <w:trHeight w:val="27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B8679" w14:textId="77777777" w:rsidR="00B961B1" w:rsidRPr="00F3055B" w:rsidRDefault="00B961B1" w:rsidP="004C3B1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28A7B" w14:textId="77777777" w:rsidR="00B961B1" w:rsidRPr="00F3055B" w:rsidRDefault="00B961B1" w:rsidP="004C3B1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3ED8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93B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wer quartil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B0ED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D26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pper quarti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79447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ax</w:t>
            </w:r>
          </w:p>
        </w:tc>
      </w:tr>
      <w:tr w:rsidR="00B961B1" w:rsidRPr="00F3055B" w14:paraId="78E8A648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BC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9E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66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30E3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E7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BC26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D65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C8D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021</w:t>
            </w:r>
          </w:p>
        </w:tc>
      </w:tr>
      <w:tr w:rsidR="00B961B1" w:rsidRPr="00F3055B" w14:paraId="0CA61FAD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066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7236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6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3339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CEA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B472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ED4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86B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919</w:t>
            </w:r>
          </w:p>
        </w:tc>
      </w:tr>
      <w:tr w:rsidR="00B961B1" w:rsidRPr="00F3055B" w14:paraId="09D8F5A2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EE7C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058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6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F1C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327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A47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4DE7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8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827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3683</w:t>
            </w:r>
          </w:p>
        </w:tc>
      </w:tr>
      <w:tr w:rsidR="00B961B1" w:rsidRPr="00F3055B" w14:paraId="7EFF1399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ED64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EF3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6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F62A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E87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FA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B52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8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36B9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3375</w:t>
            </w:r>
          </w:p>
        </w:tc>
      </w:tr>
      <w:tr w:rsidR="00B961B1" w:rsidRPr="00F3055B" w14:paraId="338EB694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DDC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5C56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59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510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F76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717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6D17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B38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3535</w:t>
            </w:r>
          </w:p>
        </w:tc>
      </w:tr>
      <w:tr w:rsidR="00B961B1" w:rsidRPr="00F3055B" w14:paraId="7F865EE4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DA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0F24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49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C4E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9552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63BA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07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F4E8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3228</w:t>
            </w:r>
          </w:p>
        </w:tc>
      </w:tr>
      <w:tr w:rsidR="00B961B1" w:rsidRPr="00F3055B" w14:paraId="05CD2FFA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3F58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02C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45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55D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AF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3316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D6A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0F7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3204</w:t>
            </w:r>
          </w:p>
        </w:tc>
      </w:tr>
      <w:tr w:rsidR="00B961B1" w:rsidRPr="00F3055B" w14:paraId="5C072B1A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3ECC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BB3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5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0F5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1223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C12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65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BE7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C7C3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852</w:t>
            </w:r>
          </w:p>
        </w:tc>
      </w:tr>
      <w:tr w:rsidR="00B961B1" w:rsidRPr="00F3055B" w14:paraId="6C495522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52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5C4C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2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722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EDA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0D3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82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E5FA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3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BBB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401</w:t>
            </w:r>
          </w:p>
        </w:tc>
      </w:tr>
      <w:tr w:rsidR="00B961B1" w:rsidRPr="00F3055B" w14:paraId="75E0FE9B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F176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1C4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1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870B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9F5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A20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C2E2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3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431A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948</w:t>
            </w:r>
          </w:p>
        </w:tc>
      </w:tr>
      <w:tr w:rsidR="00B961B1" w:rsidRPr="00F3055B" w14:paraId="0287E746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90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3BE3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1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72B2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DA9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C4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D716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3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AEA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334</w:t>
            </w:r>
          </w:p>
        </w:tc>
      </w:tr>
      <w:tr w:rsidR="00B961B1" w:rsidRPr="00F3055B" w14:paraId="621137CE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7C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27B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907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38E2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1D6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3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AF2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4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726B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285</w:t>
            </w:r>
          </w:p>
        </w:tc>
      </w:tr>
      <w:tr w:rsidR="00B961B1" w:rsidRPr="00F3055B" w14:paraId="49F38B2E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7D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BE47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29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15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B699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FB0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4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0CA8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786</w:t>
            </w:r>
          </w:p>
        </w:tc>
      </w:tr>
      <w:tr w:rsidR="00B961B1" w:rsidRPr="00F3055B" w14:paraId="30FA8E32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512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3A02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58E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C8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945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FEC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4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93A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374</w:t>
            </w:r>
          </w:p>
        </w:tc>
      </w:tr>
      <w:tr w:rsidR="00B961B1" w:rsidRPr="00F3055B" w14:paraId="17850BAA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E40A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1F3C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2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2534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EA7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206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6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455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3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1E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709</w:t>
            </w:r>
          </w:p>
        </w:tc>
      </w:tr>
      <w:tr w:rsidR="00B961B1" w:rsidRPr="00F3055B" w14:paraId="5C73A1B6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31B4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A208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2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60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D793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99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1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CB9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3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E56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820</w:t>
            </w:r>
          </w:p>
        </w:tc>
      </w:tr>
      <w:tr w:rsidR="00B961B1" w:rsidRPr="00F3055B" w14:paraId="50AB245B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BD66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DCA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C4E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5C2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4C7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5A4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3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6F0D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4700</w:t>
            </w:r>
          </w:p>
        </w:tc>
      </w:tr>
      <w:tr w:rsidR="00B961B1" w:rsidRPr="00F3055B" w14:paraId="0C94910D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0B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1DF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1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6664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AE0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6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A754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733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4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6F4C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801</w:t>
            </w:r>
          </w:p>
        </w:tc>
      </w:tr>
      <w:tr w:rsidR="00B961B1" w:rsidRPr="00F3055B" w14:paraId="759B2C5D" w14:textId="77777777" w:rsidTr="004C3B17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67E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F981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02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B0B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2B8F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F22E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95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9165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C2DB" w14:textId="77777777" w:rsidR="00B961B1" w:rsidRPr="00F3055B" w:rsidRDefault="00B961B1" w:rsidP="004C3B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3055B">
              <w:rPr>
                <w:rFonts w:ascii="Times New Roman" w:hAnsi="Times New Roman"/>
                <w:color w:val="000000"/>
                <w:kern w:val="0"/>
                <w:sz w:val="22"/>
              </w:rPr>
              <w:t>5946</w:t>
            </w:r>
          </w:p>
        </w:tc>
      </w:tr>
    </w:tbl>
    <w:p w14:paraId="5ED9297B" w14:textId="77777777" w:rsidR="00B961B1" w:rsidRDefault="00B961B1"/>
    <w:sectPr w:rsidR="00B96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1B1"/>
    <w:rsid w:val="00B961B1"/>
    <w:rsid w:val="00E5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8E04"/>
  <w15:chartTrackingRefBased/>
  <w15:docId w15:val="{C0DF427A-6AAF-4D32-8FF5-667E98EC6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1B1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qing</dc:creator>
  <cp:keywords/>
  <dc:description/>
  <cp:lastModifiedBy>su qing</cp:lastModifiedBy>
  <cp:revision>1</cp:revision>
  <dcterms:created xsi:type="dcterms:W3CDTF">2024-06-29T17:46:00Z</dcterms:created>
  <dcterms:modified xsi:type="dcterms:W3CDTF">2024-06-29T17:46:00Z</dcterms:modified>
</cp:coreProperties>
</file>